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6A49D990" w14:textId="0E4CB282" w:rsidR="004C0ABF" w:rsidRDefault="00315207" w:rsidP="004C0ABF">
      <w:pPr>
        <w:ind w:firstLine="11"/>
        <w:rPr>
          <w:rFonts w:ascii="Arial" w:hAnsi="Arial" w:cs="Arial"/>
          <w:sz w:val="20"/>
        </w:rPr>
      </w:pPr>
      <w:r>
        <w:rPr>
          <w:szCs w:val="24"/>
        </w:rPr>
        <w:t xml:space="preserve">Low </w:t>
      </w:r>
      <w:r w:rsidR="004C0ABF" w:rsidRPr="005B1048">
        <w:rPr>
          <w:szCs w:val="24"/>
        </w:rPr>
        <w:t xml:space="preserve">Pre-Operative Platelet Count </w:t>
      </w:r>
      <w:r w:rsidR="004C0ABF">
        <w:rPr>
          <w:szCs w:val="24"/>
        </w:rPr>
        <w:t>i</w:t>
      </w:r>
      <w:r w:rsidR="004C0ABF" w:rsidRPr="005B1048">
        <w:rPr>
          <w:szCs w:val="24"/>
        </w:rPr>
        <w:t xml:space="preserve">s </w:t>
      </w:r>
      <w:r w:rsidR="004C0ABF">
        <w:rPr>
          <w:szCs w:val="24"/>
        </w:rPr>
        <w:t>Associated with Deep Surgical Site Infection in Knee Arthroplasty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493AB98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2074F1">
        <w:rPr>
          <w:rFonts w:ascii="Arial" w:eastAsia="Geeza Pro" w:hAnsi="Arial" w:cs="Arial"/>
          <w:sz w:val="20"/>
        </w:rPr>
        <w:t xml:space="preserve"> 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E47A9CB" w:rsidR="00F50592" w:rsidRPr="002074F1" w:rsidRDefault="002074F1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52918C54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502894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28B1334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34C15D2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543FD40B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7249128C" w14:textId="7B4415C1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25C6C6F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1D1CE9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39132FBF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2C7389A0" w14:textId="55728022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62B48D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228B9E5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00EDF899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A2184A1" w14:textId="6C56BF2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554DE1B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E85A53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64289432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074F1">
        <w:rPr>
          <w:rFonts w:ascii="Arial" w:hAnsi="Arial" w:cs="Arial"/>
          <w:b/>
          <w:bCs/>
          <w:sz w:val="20"/>
        </w:rPr>
        <w:t>None</w:t>
      </w:r>
    </w:p>
    <w:p w14:paraId="37E60B47" w14:textId="103BB58B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47814D2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3C5A572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69415D9D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38C63785" w14:textId="122380FF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36984B8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2EF9881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5E75D428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789C95EC" w14:textId="5242B34F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13D0D18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5E0164B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2237ED60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074F1">
        <w:rPr>
          <w:rFonts w:ascii="Arial" w:hAnsi="Arial" w:cs="Arial"/>
          <w:b/>
          <w:bCs/>
          <w:sz w:val="20"/>
        </w:rPr>
        <w:t>None</w:t>
      </w:r>
    </w:p>
    <w:p w14:paraId="6CEB1194" w14:textId="1D4E21EB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4CAE5B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98868E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4E40D33D" w:rsidR="00F50592" w:rsidRP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DC2C4CA" w14:textId="11F479C1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5A24D3A5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211B9846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30FDF70C" w:rsidR="0084548A" w:rsidRDefault="00210A33" w:rsidP="0084548A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noProof/>
          <w:sz w:val="20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25E75D12" wp14:editId="09112CD1">
                <wp:simplePos x="0" y="0"/>
                <wp:positionH relativeFrom="column">
                  <wp:posOffset>3976645</wp:posOffset>
                </wp:positionH>
                <wp:positionV relativeFrom="paragraph">
                  <wp:posOffset>13967</wp:posOffset>
                </wp:positionV>
                <wp:extent cx="360" cy="360"/>
                <wp:effectExtent l="38100" t="38100" r="38100" b="38100"/>
                <wp:wrapNone/>
                <wp:docPr id="451970804" name="Ink 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7B9E46D8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9" o:spid="_x0000_s1026" type="#_x0000_t75" style="position:absolute;margin-left:311.9pt;margin-top:-.1pt;width:2.5pt;height:2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">
                <v:imagedata r:id="rId6" o:title=""/>
              </v:shape>
            </w:pict>
          </mc:Fallback>
        </mc:AlternateContent>
      </w:r>
    </w:p>
    <w:p w14:paraId="15BC7634" w14:textId="46C5399B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47E151F5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20D6D066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F6EC388" w:rsidR="0084548A" w:rsidRPr="00F50592" w:rsidRDefault="00EC41A0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4384" behindDoc="0" locked="0" layoutInCell="1" allowOverlap="1" wp14:anchorId="6C4CABC4" wp14:editId="619649E8">
                <wp:simplePos x="0" y="0"/>
                <wp:positionH relativeFrom="column">
                  <wp:posOffset>2602230</wp:posOffset>
                </wp:positionH>
                <wp:positionV relativeFrom="paragraph">
                  <wp:posOffset>1270</wp:posOffset>
                </wp:positionV>
                <wp:extent cx="1245625" cy="120015"/>
                <wp:effectExtent l="38100" t="38100" r="12065" b="45085"/>
                <wp:wrapNone/>
                <wp:docPr id="288475149" name="Ink 1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1245625" cy="12001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500BD218" id="Ink 17" o:spid="_x0000_s1026" type="#_x0000_t75" style="position:absolute;margin-left:204.2pt;margin-top:-.6pt;width:99.5pt;height:10.8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">
                <v:imagedata r:id="rId8" o:title=""/>
              </v:shape>
            </w:pict>
          </mc:Fallback>
        </mc:AlternateContent>
      </w:r>
      <w:r w:rsidR="005A223B">
        <w:rPr>
          <w:rFonts w:ascii="Arial" w:hAnsi="Arial" w:cs="Arial"/>
          <w:sz w:val="20"/>
        </w:rPr>
        <w:tab/>
      </w:r>
      <w:r w:rsidR="00CE695B">
        <w:rPr>
          <w:rFonts w:ascii="Arial" w:hAnsi="Arial" w:cs="Arial"/>
          <w:sz w:val="20"/>
        </w:rPr>
        <w:t>Rene F. Chun</w:t>
      </w:r>
      <w:r w:rsidR="000C23BC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2A1CB8">
        <w:rPr>
          <w:rFonts w:ascii="Arial" w:hAnsi="Arial" w:cs="Arial"/>
          <w:sz w:val="20"/>
        </w:rPr>
        <w:tab/>
      </w:r>
      <w:r w:rsidR="002A1CB8">
        <w:rPr>
          <w:rFonts w:ascii="Arial" w:hAnsi="Arial" w:cs="Arial"/>
          <w:sz w:val="20"/>
        </w:rPr>
        <w:tab/>
        <w:t xml:space="preserve">         </w:t>
      </w:r>
      <w:r w:rsidR="00315207">
        <w:rPr>
          <w:rFonts w:ascii="Arial" w:hAnsi="Arial" w:cs="Arial"/>
          <w:sz w:val="20"/>
        </w:rPr>
        <w:t>12/2</w:t>
      </w:r>
      <w:r w:rsidR="00CE695B">
        <w:rPr>
          <w:rFonts w:ascii="Arial" w:hAnsi="Arial" w:cs="Arial"/>
          <w:sz w:val="20"/>
        </w:rPr>
        <w:t>8</w:t>
      </w:r>
      <w:r w:rsidR="002A1CB8">
        <w:rPr>
          <w:rFonts w:ascii="Arial" w:hAnsi="Arial" w:cs="Arial"/>
          <w:sz w:val="20"/>
        </w:rPr>
        <w:t>/2024</w:t>
      </w:r>
    </w:p>
    <w:p w14:paraId="4295588D" w14:textId="3DC36DE9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05083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A12F4"/>
    <w:rsid w:val="000B4B24"/>
    <w:rsid w:val="000C23BC"/>
    <w:rsid w:val="000C7BCF"/>
    <w:rsid w:val="000D7513"/>
    <w:rsid w:val="001137A1"/>
    <w:rsid w:val="00145D55"/>
    <w:rsid w:val="001618C4"/>
    <w:rsid w:val="001D198F"/>
    <w:rsid w:val="001F20F5"/>
    <w:rsid w:val="00204204"/>
    <w:rsid w:val="002074F1"/>
    <w:rsid w:val="00210A33"/>
    <w:rsid w:val="00220363"/>
    <w:rsid w:val="00250474"/>
    <w:rsid w:val="00253F11"/>
    <w:rsid w:val="00264F05"/>
    <w:rsid w:val="00267B85"/>
    <w:rsid w:val="00274313"/>
    <w:rsid w:val="00293005"/>
    <w:rsid w:val="002A1CB8"/>
    <w:rsid w:val="002B305D"/>
    <w:rsid w:val="002C2E5F"/>
    <w:rsid w:val="002F3808"/>
    <w:rsid w:val="00315207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C0ABF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1535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C4B31"/>
    <w:rsid w:val="008112DF"/>
    <w:rsid w:val="00833E68"/>
    <w:rsid w:val="0084548A"/>
    <w:rsid w:val="00872BA6"/>
    <w:rsid w:val="00887F0F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CE695B"/>
    <w:rsid w:val="00D06A59"/>
    <w:rsid w:val="00D13D49"/>
    <w:rsid w:val="00D26596"/>
    <w:rsid w:val="00D27A8D"/>
    <w:rsid w:val="00D5408A"/>
    <w:rsid w:val="00D76177"/>
    <w:rsid w:val="00D77CE7"/>
    <w:rsid w:val="00D85183"/>
    <w:rsid w:val="00D85D07"/>
    <w:rsid w:val="00D86D3A"/>
    <w:rsid w:val="00D93392"/>
    <w:rsid w:val="00DC1596"/>
    <w:rsid w:val="00DE6D39"/>
    <w:rsid w:val="00DF2387"/>
    <w:rsid w:val="00E0510F"/>
    <w:rsid w:val="00E0633E"/>
    <w:rsid w:val="00E2267A"/>
    <w:rsid w:val="00E45A40"/>
    <w:rsid w:val="00E62E2F"/>
    <w:rsid w:val="00E8220B"/>
    <w:rsid w:val="00EB401C"/>
    <w:rsid w:val="00EC41A0"/>
    <w:rsid w:val="00EC43E2"/>
    <w:rsid w:val="00EC5C5F"/>
    <w:rsid w:val="00EF6F78"/>
    <w:rsid w:val="00F12BDC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BC7D7C4-799E-AD4C-B75F-DEACF17AE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3-26T07:42:32.483"/>
    </inkml:context>
    <inkml:brush xml:id="br0">
      <inkml:brushProperty name="width" value="0.08571" units="cm"/>
      <inkml:brushProperty name="height" value="0.08571" units="cm"/>
    </inkml:brush>
  </inkml:definitions>
  <inkml:trace contextRef="#ctx0" brushRef="#br0">0 0 8027,'0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3-26T07:44:50.449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20 24575,'5'25'0,"1"1"0,1 3 0,-2-7 0,2 2 0,0-3 0,-3-7 0,1 8 0,-3-15 0,0 6 0,-1-6 0,0 0 0,-1-2 0,1 0 0,-1 3 0,1 1 0,0 2 0,-1 1 0,1-2 0,-1-1 0,0-2 0,0-2 0,0-2 0,-1-1 0,-1 0 0,1-1 0,0 0 0,-1-8 0,-1-3 0,0-7 0,-1 1 0,1 3 0,0 0 0,1 3 0,0-2 0,1-1 0,1-2 0,0 1 0,0 1 0,0 0 0,1 2 0,0-2 0,1 2 0,1 0 0,0 3 0,2 0 0,-1 2 0,3 1 0,0 1 0,1 1 0,0 0 0,-1 0 0,0 2 0,0 0 0,0-1 0,1 1 0,0 0 0,-2 0 0,-2 0 0,-2 1 0,-1 0 0,2 0 0,1 0 0,1 0 0,1 0 0,2 1 0,0 0 0,2 1 0,0-1 0,0 0 0,0 0 0,-1 0 0,-1-1 0,-2 1 0,-1 0 0,-2 0 0,0-1 0,-2 0 0,0 0 0,-3 4 0,0-2 0,-5 3 0,2-1 0,-1 1 0,-14 6 0,11-6 0,-9 3 0,12-7 0,-1 0 0,-1 1 0,-2 0 0,1-1 0,0 0 0,1 0 0,1 1 0,0-1 0,2 0 0,0 1 0,2-1 0,1-1 0,1 1 0,1 0 0,1 1 0,0 0 0,2 1 0,2 2 0,1 1 0,2 2 0,9 6 0,7 4 0,1-1 0,3 0 0,-8-7 0,-1-2 0,-1-1 0,-1-2 0,-1-2 0,-1-1 0,0 0 0,1-2 0,0 0 0,-4 0 0,-1 0 0,-4 0 0,0 0 0,-1 0 0,1-1 0,1 0 0,5 1 0,2 0 0,4 0 0,4 0 0,1 0 0,3 0 0,1 0 0,10 1 0,3 0 0,9 2-487,-2-1 487,-5-1 0,-3 0 0,-3-1 0,-2-1 0,0 0 0,-1-2 0,-3 0 0,-13 1 0,-4 0 487,-12 0-487,0-1 0,0 1 0,-1 0 0,-1 1 0,0 0 0,-1-1 0,0 1 0,-1-1 0,-4-3 0,-2 0 0,-4-2 0,-1-1 0,2 3 0,2 0 0,1 2 0,1 0 0,0 1 0,1 0 0,-2 1 0,3-1 0,1 1 0,2 1 0,1 0 0,-2 0 0,0 0 0,-1 0 0,-1 1 0,0 0 0,-1 1 0,0 1 0,-3 2 0,-1 0 0,-2 3 0,0 0 0,1-1 0,1 1 0,1-2 0,2 1 0,1-1 0,1-1 0,2 0 0,0 0 0,1-1 0,1 0 0,1 0 0,-1 0 0,1 0 0,0 0 0,0-1 0,0 0 0,0-2 0,1 0 0,1-1 0,0 1 0,1-1 0,0 1 0,2-1 0,1 1 0,2-1 0,1 0 0,1-1 0,1-1 0,2-1 0,2 0 0,0-1 0,-1 1 0,0 0 0,0-1 0,1 0 0,0 0 0,1-1 0,-5 1 0,-2 2 0,-5 0 0,-1 1 0,0 1 0,0-1 0,0 1 0,0 0 0,4 1 0,17 1 0,5 1 0,7 2 0,-2-1 0,-7 0 0,3 0 0,9 1 0,9 0-1262,12 1 1262,6 0 0,-7-1 0,-2-1 0,-8 0-74,-5-2 74,-10 0 0,-7-1 0,-9-1 0,-7 0 0,-3 0 0,-6 0 0</inkml:trace>
  <inkml:trace contextRef="#ctx0" brushRef="#br0" timeOffset="2819">2390 52 8191,'-11'-7'0,"1"1"5063,7 4-5063,0 1 2818,1 0-2818,1 1 1719,-1 0-1719,-4 0 6784,-3 1-6784,-4 0 0,-1 0 0,-11 1 0,-1 1 0,0 0 0,6-1 0,10 0 0,-1 0 0,0 0 0,-2 0 0,2 1 0,1 0 0,0 0 0,1 1 0,1 0 0,0 0 0,1 0 0,-2 2 0,0 1 0,-1 1 0,0 2 0,1-1 0,1-1 0,1-1 0,1 0 0,0 1 0,0 2 0,0 1 0,1-2 0,0 0 0,3-1 0,0-3 0,1 1 0,0-1 0,2 4 0,-1-4 0,1 2 0,1-3 0,5 4 0,1 0 0,5 4 0,-1-3 0,4-1 0,1-3 0,4 0 0,10-2 0,5-1 0,10-1 0,0-1 0,-5-3 0,-3-1 0,-5-2 0,-2 0 0,-3 1 0,-4-1 0,-2 0 0,-8 3 0,-2 0 0,-7 2 0,-1-1 0,4 0 0,0 0 0,3-1 0,-3 1 0,-2 1 0,-4 1 0,-1-1 0,1-1 0,0-2 0,1-3 0,1-2 0,7-11 0,-2 5 0,10-14 0,-8 14 0,3-2 0,0 3 0,1-2 0,3-4 0,-1 2 0,-4 4 0,-3 4 0,-3 3 0,-1 1 0,0 0 0,-1 1 0,0-1 0,-2 4 0,-2 1 0,-6 8 0,-3 6 0,-11 17 0,7-10 0,-6 9 0,11-19 0,-3 5 0,1-3 0,-1 2 0,1-3 0,2-1 0,2-2 0,1-2 0,1 0 0,0-2 0,0-1 0,1 0 0,1-2 0,1 0 0,5-1 0,6-1 0,7-1 0,6-2 0,-7 1 0,2 1 0,-6 0 0,3-1 0,-4 1 0,-4 1 0,-5 1 0,-1 0 0,-1 0 0,1-1 0,0 1 0,-1 0 0,0-1 0,1 1 0,2 0 0,5 0 0,16 0 0,2 0 0,11-1 0,-1-1 0,0 0 0,0-1 0,-3 0 0,-11 0 0,-3 1 0,-8 1 0,-3 0 0,-3 1 0,-2-1 0,-2 1 0,-1 0 0,-1 2 0,0 0 0,0 2 0,1 1 0,-1 1 0,1 1 0,0-2 0,-1-2 0,1-1 0,-1-2 0,2 1 0,-1 0 0,1-1 0,0 1 0,0 0 0,1-1 0,1 0 0,0 1 0,2-1 0,1-1 0,2 1 0,2-1 0,1 0 0,10 1 0,3-1 0,10 1 0,-3 0 0,-5 1 0,-4-1 0,-5 1 0,-7-1 0,-1 1 0,-7-1 0,2 0 0,4 2 0,3 1 0,8 2 0,-9-2 0,3 0 0,-9-2 0,-2 0 0,-1 0 0,-3-1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Trevor Lloyd</cp:lastModifiedBy>
  <cp:revision>3</cp:revision>
  <cp:lastPrinted>2010-11-04T03:19:00Z</cp:lastPrinted>
  <dcterms:created xsi:type="dcterms:W3CDTF">2025-03-26T07:44:00Z</dcterms:created>
  <dcterms:modified xsi:type="dcterms:W3CDTF">2025-03-26T07:45:00Z</dcterms:modified>
</cp:coreProperties>
</file>